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F3059" w14:textId="6DD06729" w:rsidR="00965A88" w:rsidRPr="00CF32D0" w:rsidRDefault="007039E3" w:rsidP="007039E3">
      <w:pPr>
        <w:tabs>
          <w:tab w:val="left" w:pos="184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CF32D0">
        <w:rPr>
          <w:rFonts w:ascii="Times New Roman" w:hAnsi="Times New Roman" w:cs="Times New Roman"/>
          <w:color w:val="000000" w:themeColor="text1"/>
        </w:rPr>
        <w:t xml:space="preserve">Table </w:t>
      </w:r>
      <w:r w:rsidR="00BC3602">
        <w:rPr>
          <w:rFonts w:ascii="Times New Roman" w:hAnsi="Times New Roman" w:cs="Times New Roman"/>
          <w:color w:val="000000" w:themeColor="text1"/>
        </w:rPr>
        <w:t>S</w:t>
      </w:r>
      <w:r w:rsidRPr="00CF32D0">
        <w:rPr>
          <w:rFonts w:ascii="Times New Roman" w:hAnsi="Times New Roman" w:cs="Times New Roman"/>
          <w:color w:val="000000" w:themeColor="text1"/>
        </w:rPr>
        <w:t xml:space="preserve">1. A summary of </w:t>
      </w:r>
      <w:bookmarkStart w:id="0" w:name="OLE_LINK1"/>
      <w:bookmarkStart w:id="1" w:name="OLE_LINK2"/>
      <w:r w:rsidR="00D53A40" w:rsidRPr="00CF32D0">
        <w:rPr>
          <w:rFonts w:ascii="Times New Roman" w:hAnsi="Times New Roman" w:cs="Times New Roman"/>
          <w:color w:val="000000" w:themeColor="text1"/>
        </w:rPr>
        <w:t xml:space="preserve">human </w:t>
      </w:r>
      <w:r w:rsidRPr="00CF32D0">
        <w:rPr>
          <w:rFonts w:ascii="Times New Roman" w:hAnsi="Times New Roman" w:cs="Times New Roman"/>
          <w:color w:val="000000" w:themeColor="text1"/>
        </w:rPr>
        <w:t>population studies of GNPAT p.D519G</w:t>
      </w:r>
      <w:bookmarkEnd w:id="0"/>
      <w:bookmarkEnd w:id="1"/>
      <w:r w:rsidR="003D27D0" w:rsidRPr="00CF32D0">
        <w:rPr>
          <w:rFonts w:ascii="Times New Roman" w:hAnsi="Times New Roman" w:cs="Times New Roman"/>
          <w:color w:val="000000" w:themeColor="text1"/>
        </w:rPr>
        <w:t xml:space="preserve"> and iron phenotypes</w:t>
      </w:r>
      <w:r w:rsidRPr="00CF32D0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360"/>
        <w:gridCol w:w="4980"/>
        <w:gridCol w:w="3940"/>
        <w:gridCol w:w="1860"/>
      </w:tblGrid>
      <w:tr w:rsidR="00CF32D0" w:rsidRPr="00CF32D0" w14:paraId="394E654B" w14:textId="77777777" w:rsidTr="00E95E8D">
        <w:trPr>
          <w:trHeight w:val="64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E1EF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ublication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E5143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3D1A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esult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4C60B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upport the role of GNPAT p.D519G</w:t>
            </w:r>
          </w:p>
        </w:tc>
      </w:tr>
      <w:tr w:rsidR="00CF32D0" w:rsidRPr="00CF32D0" w14:paraId="438B00CA" w14:textId="77777777" w:rsidTr="00E95E8D">
        <w:trPr>
          <w:trHeight w:val="84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0CB29" w14:textId="540D223F" w:rsidR="009559EB" w:rsidRPr="00283C83" w:rsidRDefault="009559EB" w:rsidP="0010008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83C8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cLaren et al</w:t>
            </w:r>
            <w:r w:rsid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9C9B9" w14:textId="0991ABE1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ase: </w:t>
            </w:r>
            <w:r w:rsidR="00D53A40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e HFE p.C282Y homozygotes with mark</w:t>
            </w:r>
            <w:r w:rsidR="00654A7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d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 increased iron store (n=22)</w:t>
            </w:r>
          </w:p>
          <w:p w14:paraId="40CEA05D" w14:textId="15A4FFE8" w:rsidR="009559EB" w:rsidRPr="00CF32D0" w:rsidRDefault="009559EB" w:rsidP="00D53A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ontrol: </w:t>
            </w:r>
            <w:r w:rsidR="00D53A40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e HFE p.C282Y homozygotes with normal or mildly increased iron store (n=13)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AD9AA" w14:textId="6F3C8D8B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NPAT p.D519G enriched in HFE </w:t>
            </w:r>
            <w:r w:rsidR="009753B4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.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282Y homozygotes with </w:t>
            </w:r>
            <w:bookmarkStart w:id="2" w:name="OLE_LINK3"/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rk</w:t>
            </w:r>
            <w:r w:rsidR="001678AA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d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y </w:t>
            </w:r>
            <w:bookmarkEnd w:id="2"/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reased iron sto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D2C58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39CEFFB0" w14:textId="77777777" w:rsidTr="00E95E8D">
        <w:trPr>
          <w:trHeight w:val="48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7A8EC" w14:textId="16E7B104" w:rsidR="00156623" w:rsidRPr="00283C83" w:rsidRDefault="003E62C6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83C8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sson-</w:t>
            </w:r>
            <w:r w:rsidR="00A35C08" w:rsidRPr="00283C8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urnier et </w:t>
            </w:r>
            <w:r w:rsidR="00A35C08"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</w:t>
            </w:r>
            <w:r w:rsidR="00017FE1"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17FE1"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81B62" w14:textId="64D50421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</w:t>
            </w:r>
            <w:r w:rsidR="00706A41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.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282Y homozygous patients (n=284, 174 males, 110 females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F5A89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NPAT p.D519G was not associated with serum ferrit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1351A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CF32D0" w:rsidRPr="00CF32D0" w14:paraId="5DA0BD55" w14:textId="77777777" w:rsidTr="00E95E8D">
        <w:trPr>
          <w:trHeight w:val="32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C33A" w14:textId="77777777" w:rsidR="00156623" w:rsidRPr="00CF32D0" w:rsidRDefault="00156623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55C11" w14:textId="5809762F" w:rsidR="00156623" w:rsidRPr="00CF32D0" w:rsidRDefault="00376B16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C367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MS Mincho" w:eastAsia="MS Mincho" w:hAnsi="MS Mincho" w:cs="MS Mincho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2E57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MS Mincho" w:eastAsia="MS Mincho" w:hAnsi="MS Mincho" w:cs="MS Mincho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CF32D0" w:rsidRPr="00CF32D0" w14:paraId="2EEA9E58" w14:textId="77777777" w:rsidTr="00E95E8D">
        <w:trPr>
          <w:trHeight w:val="78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C5E49" w14:textId="77777777" w:rsidR="00156623" w:rsidRPr="00CF32D0" w:rsidRDefault="00156623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A12BF" w14:textId="1CCB448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ase: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e HFE p.C282Y homozygotes with most severe iron stores (n=87)</w:t>
            </w:r>
          </w:p>
          <w:p w14:paraId="7B7E2FE1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ontrol: 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uropean Americans in Exome Variant Server (n=4300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FCCBD" w14:textId="658EA584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NPAT p.D519G enriched i</w:t>
            </w:r>
            <w:r w:rsidR="00073428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 HFE C282Y homozygotes with s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ere iron store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E4E32" w14:textId="77777777" w:rsidR="00156623" w:rsidRPr="00CF32D0" w:rsidRDefault="0015662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0C42D6EA" w14:textId="77777777" w:rsidTr="00E95E8D">
        <w:trPr>
          <w:trHeight w:val="106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A1089" w14:textId="04340AFC" w:rsidR="009559EB" w:rsidRPr="00CF32D0" w:rsidRDefault="009559EB" w:rsidP="0010008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ame</w:t>
            </w:r>
            <w:r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 et al</w:t>
            </w:r>
            <w:r w:rsidR="00017FE1"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33C33" w:rsidRP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5FF87" w14:textId="6D82CBDE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ase: 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FE p.C282Y homozygotes with </w:t>
            </w:r>
            <w:r w:rsidR="001A39AA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rkedly 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reased iron sto</w:t>
            </w:r>
            <w:r w:rsidR="00B83934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 (n=41, 38 males, 3 females)</w:t>
            </w:r>
          </w:p>
          <w:p w14:paraId="054938BB" w14:textId="4251E7C6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ontrol: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p.C282Y homozygotes with normal or mildly increased iron store (n=15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130E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e odds of participants with GNPAT p.D519G positivity having markedly increased iron stores were 9.2 times higher (95% CI [1.8, 46.1]) than those of participants without p.D519G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1F7FA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104F944B" w14:textId="77777777" w:rsidTr="00E95E8D">
        <w:trPr>
          <w:trHeight w:val="10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B7F1C" w14:textId="40B6E9DB" w:rsidR="009559EB" w:rsidRPr="00CF32D0" w:rsidRDefault="009559EB" w:rsidP="0010008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siao et al</w:t>
            </w:r>
            <w:r w:rsid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8520A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3 healthy female, iron indices before and after iron supplementatio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02B69" w14:textId="66E0BD69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sting serum iron, serum iron after iron supplementation, transferrin saturation after iron supplementation were highe</w:t>
            </w:r>
            <w:r w:rsidR="00795B1E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 in GNPAT p.D519G than in wild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ype subject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E5CEC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42A30741" w14:textId="77777777" w:rsidTr="00E95E8D">
        <w:trPr>
          <w:trHeight w:val="88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8AA75" w14:textId="2EE3843F" w:rsidR="009559EB" w:rsidRPr="00CF32D0" w:rsidRDefault="009559EB" w:rsidP="0010008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metta et al</w:t>
            </w:r>
            <w:r w:rsidR="00017FE1" w:rsidRP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2098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9 individuals (not carrying HFE p.C282Y or p.H63D) participating oral iron tolerance test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F5C1B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NPAT p.519G carriers had a higher area under the curve of serum iron and transferrin saturation during the oral iron tolerance test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5F6F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555A92F5" w14:textId="77777777" w:rsidTr="00E95E8D">
        <w:trPr>
          <w:trHeight w:val="56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3F063E" w14:textId="69553189" w:rsidR="0038493E" w:rsidRPr="00CF32D0" w:rsidRDefault="00283C83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Bardou-Jacquet et al</w:t>
            </w:r>
            <w:r w:rsid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6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713C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p.C282Y homozygous hemochromatosis patients (n=748, 274 males, 474 females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7D62C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NPAT p.D519G is not associated with iron burden or fibrosi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04BD9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CF32D0" w:rsidRPr="00CF32D0" w14:paraId="53D2DD9E" w14:textId="77777777" w:rsidTr="00E95E8D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493A7" w14:textId="77777777" w:rsidR="0038493E" w:rsidRPr="00CF32D0" w:rsidRDefault="0038493E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2E8F" w14:textId="0C516B39" w:rsidR="0038493E" w:rsidRPr="00CF32D0" w:rsidRDefault="00376B16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E2F6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MS Mincho" w:eastAsia="MS Mincho" w:hAnsi="MS Mincho" w:cs="MS Mincho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EE5B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MS Mincho" w:eastAsia="MS Mincho" w:hAnsi="MS Mincho" w:cs="MS Mincho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CF32D0" w:rsidRPr="00CF32D0" w14:paraId="2F4074FE" w14:textId="77777777" w:rsidTr="00E95E8D">
        <w:trPr>
          <w:trHeight w:val="7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CD7F4" w14:textId="77777777" w:rsidR="0038493E" w:rsidRPr="00CF32D0" w:rsidRDefault="0038493E" w:rsidP="005C77C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9883" w14:textId="2D8737FB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ase: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p.C282Y homozygotes with most severe iron stores (n=274)</w:t>
            </w:r>
          </w:p>
          <w:p w14:paraId="19F8B082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ontrol: 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uropean Americans in Exome Variant Serv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39AC" w14:textId="62CB9101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NPAT p.D519G enriched in HFE </w:t>
            </w:r>
            <w:r w:rsidR="00795B1E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.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282Y homozygotes with </w:t>
            </w:r>
            <w:r w:rsidR="00E725DE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ver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ron store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98282" w14:textId="77777777" w:rsidR="0038493E" w:rsidRPr="00CF32D0" w:rsidRDefault="0038493E" w:rsidP="005C77C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CF32D0" w:rsidRPr="00CF32D0" w14:paraId="655540C8" w14:textId="77777777" w:rsidTr="00E95E8D">
        <w:trPr>
          <w:trHeight w:val="10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A31F7" w14:textId="045A4E02" w:rsidR="009559EB" w:rsidRPr="00CF32D0" w:rsidRDefault="009559EB" w:rsidP="0028016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yan et al</w:t>
            </w:r>
            <w:r w:rsid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7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8171E" w14:textId="11DE4F61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Case: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p.C282Y homozygotes with s</w:t>
            </w:r>
            <w:r w:rsidR="008A772B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rum ferritin &gt;1000 μg/L (n=57)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363B930B" w14:textId="16AEDE59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ontrol: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FE C282Y homozygotes with serum ferritin &gt;1000 μg/L (n=100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4DD52" w14:textId="722C9089" w:rsidR="009559EB" w:rsidRPr="00CF32D0" w:rsidRDefault="000211D0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 enrich</w:t>
            </w:r>
            <w:r w:rsidR="009559EB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ent of GNPAT p.D519G was found in HFE </w:t>
            </w:r>
            <w:r w:rsidR="00256F27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.</w:t>
            </w:r>
            <w:r w:rsidR="009559EB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282Y homozygotes with serum ferritin &gt;1000ug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61D6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CF32D0" w:rsidRPr="00CF32D0" w14:paraId="7A4C5DDF" w14:textId="77777777" w:rsidTr="00E95E8D">
        <w:trPr>
          <w:trHeight w:val="78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32408" w14:textId="176F5229" w:rsidR="009559EB" w:rsidRPr="00CF32D0" w:rsidRDefault="009559EB" w:rsidP="0028016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vstik et a</w:t>
            </w:r>
            <w:r w:rsid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 </w:t>
            </w:r>
            <w:r w:rsidR="00017FE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A058D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FE p.C282Y homozygotes (n=78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3A000" w14:textId="17A3C606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erum ferritin did not significantly differ among </w:t>
            </w:r>
            <w:r w:rsidR="007112C4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.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282Y homozygous who were GNPAT p.D519G homozygotes, heterozygotes and wildtype.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1F87" w14:textId="77777777" w:rsidR="009559EB" w:rsidRPr="00CF32D0" w:rsidRDefault="009559EB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CF32D0" w:rsidRPr="00CF32D0" w14:paraId="022CBE54" w14:textId="77777777" w:rsidTr="00E95E8D">
        <w:trPr>
          <w:trHeight w:val="3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B318A" w14:textId="24AFA18C" w:rsidR="00A22BF5" w:rsidRPr="00CF32D0" w:rsidRDefault="00283C83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eni et al</w:t>
            </w:r>
            <w:r w:rsidRPr="00DB76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DB76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8617C" w14:textId="5BD8ED7E" w:rsidR="00A22BF5" w:rsidRPr="00CF32D0" w:rsidRDefault="00256F27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="00A22BF5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althy HFE wildtype individuals (n=169)</w:t>
            </w:r>
          </w:p>
        </w:tc>
        <w:tc>
          <w:tcPr>
            <w:tcW w:w="3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0B088" w14:textId="77777777" w:rsidR="00A22BF5" w:rsidRPr="00CF32D0" w:rsidRDefault="00A22BF5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 significant difference in serum ferritin and liver iron concentration according to the genotypes of GNPAT p.D519G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12D1F" w14:textId="77777777" w:rsidR="00A22BF5" w:rsidRPr="00CF32D0" w:rsidRDefault="00A22BF5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CF32D0" w:rsidRPr="00CF32D0" w14:paraId="15084D26" w14:textId="77777777" w:rsidTr="00E95E8D">
        <w:trPr>
          <w:trHeight w:val="36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E5B9C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37E6" w14:textId="77777777" w:rsidR="00A22BF5" w:rsidRPr="00CF32D0" w:rsidRDefault="00A22BF5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FE p.C282Y homozygotes (n=298)</w:t>
            </w:r>
          </w:p>
        </w:tc>
        <w:tc>
          <w:tcPr>
            <w:tcW w:w="3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648AA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E8EC7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F32D0" w:rsidRPr="00CF32D0" w14:paraId="0E6691BB" w14:textId="77777777" w:rsidTr="00E95E8D">
        <w:trPr>
          <w:trHeight w:val="3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47102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0617F" w14:textId="77777777" w:rsidR="00A22BF5" w:rsidRPr="00CF32D0" w:rsidRDefault="00A22BF5" w:rsidP="002B32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 HFE p.C282Y homozygotes (n=205)</w:t>
            </w:r>
          </w:p>
        </w:tc>
        <w:tc>
          <w:tcPr>
            <w:tcW w:w="3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92412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9A5B2" w14:textId="77777777" w:rsidR="00A22BF5" w:rsidRPr="00CF32D0" w:rsidRDefault="00A22BF5" w:rsidP="002B32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F32D0" w:rsidRPr="00CF32D0" w14:paraId="6ABCD23A" w14:textId="77777777" w:rsidTr="00E95E8D">
        <w:trPr>
          <w:trHeight w:val="3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BA406D" w14:textId="11759FAB" w:rsidR="009559EB" w:rsidRPr="00CF32D0" w:rsidRDefault="00CE6147" w:rsidP="0028016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hernitchko</w:t>
            </w:r>
            <w:r w:rsidRPr="00CF32D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83C8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t al</w:t>
            </w:r>
            <w:r w:rsidR="00DB76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233C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1</w:t>
            </w:r>
            <w:r w:rsidR="00DB76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67EB9" w14:textId="1C3410FE" w:rsidR="009559EB" w:rsidRPr="00CF32D0" w:rsidRDefault="003B153C" w:rsidP="009760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FE p.C282Y homozygous hemochromatosis patients (n=</w:t>
            </w:r>
            <w:r w:rsidR="009760BD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12, 276 males, 236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emales)</w:t>
            </w:r>
          </w:p>
        </w:tc>
        <w:tc>
          <w:tcPr>
            <w:tcW w:w="3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852F9" w14:textId="3686B12D" w:rsidR="009559EB" w:rsidRPr="00CF32D0" w:rsidRDefault="003C5DB0" w:rsidP="001F53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9C045F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 significant association 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f GNPAT p.D519G </w:t>
            </w:r>
            <w:r w:rsidR="009C045F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ith </w:t>
            </w:r>
            <w:r w:rsidR="000E70FA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rum ferritin</w:t>
            </w:r>
            <w:r w:rsidR="00DD7DF1"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iron removed by phlebotomy</w:t>
            </w: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41D82" w14:textId="0FC7852F" w:rsidR="009559EB" w:rsidRPr="00CF32D0" w:rsidRDefault="002A70B5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</w:tr>
      <w:tr w:rsidR="003E19BC" w:rsidRPr="00CF32D0" w14:paraId="72BABB86" w14:textId="77777777" w:rsidTr="00E95E8D">
        <w:trPr>
          <w:trHeight w:val="36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D9D847" w14:textId="77777777" w:rsidR="009559EB" w:rsidRPr="00CF32D0" w:rsidRDefault="009559EB" w:rsidP="009559E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B1A80" w14:textId="5ABA68BF" w:rsidR="009559EB" w:rsidRPr="00CF32D0" w:rsidRDefault="0047776C" w:rsidP="009559E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32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e HFE p.C282Y homozygotes (n=276)</w:t>
            </w:r>
          </w:p>
        </w:tc>
        <w:tc>
          <w:tcPr>
            <w:tcW w:w="3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4459E5" w14:textId="77777777" w:rsidR="009559EB" w:rsidRPr="00CF32D0" w:rsidRDefault="009559EB" w:rsidP="009559E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398547" w14:textId="77777777" w:rsidR="009559EB" w:rsidRPr="00CF32D0" w:rsidRDefault="009559EB" w:rsidP="009559E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C833979" w14:textId="1C02F62D" w:rsidR="007039E3" w:rsidRDefault="007039E3">
      <w:pPr>
        <w:rPr>
          <w:color w:val="000000" w:themeColor="text1"/>
        </w:rPr>
      </w:pPr>
    </w:p>
    <w:p w14:paraId="38AACFF9" w14:textId="242CEE4A" w:rsidR="003973B8" w:rsidRDefault="003973B8" w:rsidP="003973B8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Cs w:val="18"/>
        </w:rPr>
      </w:pPr>
      <w:r w:rsidRPr="003973B8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Cs w:val="18"/>
        </w:rPr>
        <w:t>R</w:t>
      </w:r>
      <w:r w:rsidRPr="003973B8">
        <w:rPr>
          <w:rFonts w:ascii="Times New Roman" w:eastAsia="Times New Roman" w:hAnsi="Times New Roman" w:cs="Times New Roman"/>
          <w:b/>
          <w:color w:val="000000" w:themeColor="text1"/>
          <w:kern w:val="0"/>
          <w:szCs w:val="18"/>
        </w:rPr>
        <w:t>eference</w:t>
      </w:r>
      <w:r w:rsidR="00655153">
        <w:rPr>
          <w:rFonts w:ascii="Times New Roman" w:eastAsia="Times New Roman" w:hAnsi="Times New Roman" w:cs="Times New Roman"/>
          <w:b/>
          <w:color w:val="000000" w:themeColor="text1"/>
          <w:kern w:val="0"/>
          <w:szCs w:val="18"/>
        </w:rPr>
        <w:t>s</w:t>
      </w:r>
    </w:p>
    <w:p w14:paraId="132AD255" w14:textId="08EA4AA1" w:rsidR="003973B8" w:rsidRPr="0060642C" w:rsidRDefault="000654B3" w:rsidP="003973B8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1.  McLaren CE, Emond MJ, Subramaniam VN, et al. Exome sequencing in HFE C282Y homozygous men with extreme phenotypes identifies a GNPAT variant associated with severe iron overload. </w:t>
      </w:r>
      <w:r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</w:t>
      </w:r>
      <w:bookmarkStart w:id="3" w:name="_GoBack"/>
      <w:bookmarkEnd w:id="3"/>
      <w:r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patology</w:t>
      </w:r>
      <w:r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5; 62; 429–39.</w:t>
      </w:r>
    </w:p>
    <w:p w14:paraId="1C814A26" w14:textId="1714D064" w:rsidR="000654B3" w:rsidRPr="0060642C" w:rsidRDefault="000654B3" w:rsidP="003973B8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lastRenderedPageBreak/>
        <w:t>2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773936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Besson-Fournier C, Russell J, Ryan JD, et al. Further support for the association of GNPAT variant rs11558492 with severe iron overload in hemochromatosis. </w:t>
      </w:r>
      <w:r w:rsidR="00773936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patology</w:t>
      </w:r>
      <w:r w:rsidR="00773936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5; 63; 2054–5.</w:t>
      </w:r>
    </w:p>
    <w:p w14:paraId="0AD6665F" w14:textId="148B42F4" w:rsidR="00773936" w:rsidRPr="0060642C" w:rsidRDefault="00773936" w:rsidP="003973B8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3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5053E4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James BC, Chen W-P, Emond MJ, et al. GNPAT p.D519G is independently associated with markedly increased iron stores in HFE p.C282Y homozygotes. </w:t>
      </w:r>
      <w:r w:rsidR="005053E4" w:rsidRPr="0060642C">
        <w:rPr>
          <w:rFonts w:ascii="Times New Roman" w:hAnsi="Times New Roman" w:cs="Times New Roman"/>
          <w:bCs/>
          <w:i/>
          <w:iCs/>
          <w:color w:val="000000" w:themeColor="text1"/>
          <w:kern w:val="0"/>
        </w:rPr>
        <w:t>Blood Cell Mol Dis</w:t>
      </w:r>
      <w:r w:rsidR="005053E4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7; 63; 15–20.</w:t>
      </w:r>
    </w:p>
    <w:p w14:paraId="11F00D08" w14:textId="3D944E14" w:rsidR="002E30A7" w:rsidRPr="0060642C" w:rsidRDefault="002E30A7" w:rsidP="003973B8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4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883D68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Hsiao S-C, Lee C-T, Pei S-N. GNPATvariant is associated with iron phenotype in healthy Taiwanese women: A population without the HFEC282Y mutation. </w:t>
      </w:r>
      <w:r w:rsidR="00883D68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patology</w:t>
      </w:r>
      <w:r w:rsidR="00883D68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6; 63; 2057–8.</w:t>
      </w:r>
    </w:p>
    <w:p w14:paraId="63164EB4" w14:textId="7D841B05" w:rsidR="00892CBF" w:rsidRPr="0060642C" w:rsidRDefault="00883D68" w:rsidP="00892CBF">
      <w:pPr>
        <w:widowControl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5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</w:t>
      </w:r>
      <w:r w:rsidR="004738EF"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 </w:t>
      </w:r>
      <w:r w:rsidR="00892CBF"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Rametta R, Dongiovanni P, Fargion S, et al. GNPAT p.D519G variant and iron metabolism during oral iron tolerance test. </w:t>
      </w:r>
      <w:r w:rsidR="00892CBF" w:rsidRPr="0060642C">
        <w:rPr>
          <w:rFonts w:ascii="Times New Roman" w:eastAsia="Times New Roman" w:hAnsi="Times New Roman" w:cs="Times New Roman"/>
          <w:bCs/>
          <w:i/>
          <w:color w:val="000000" w:themeColor="text1"/>
          <w:kern w:val="0"/>
          <w:szCs w:val="18"/>
        </w:rPr>
        <w:t>Hepatology</w:t>
      </w:r>
      <w:r w:rsidR="00892CBF"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 2017; 65; 384–5.</w:t>
      </w:r>
    </w:p>
    <w:p w14:paraId="5C34612B" w14:textId="500D9324" w:rsidR="00140411" w:rsidRPr="0060642C" w:rsidRDefault="001F5AFA" w:rsidP="00892CBF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>6</w:t>
      </w:r>
      <w:r w:rsidR="00892CBF"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>.</w:t>
      </w:r>
      <w:r w:rsidR="00892CBF"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ab/>
      </w:r>
      <w:r w:rsidR="00140411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Bardou-Jacquet E, de Tayrac M, Mosser J, et al. GNPAT variant associated with severe iron overload in HFE hemochromatosis. </w:t>
      </w:r>
      <w:r w:rsidR="00140411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patology</w:t>
      </w:r>
      <w:r w:rsidR="00140411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5; 62; 1917–8.</w:t>
      </w:r>
    </w:p>
    <w:p w14:paraId="0E181C66" w14:textId="33D29D87" w:rsidR="00140411" w:rsidRPr="0060642C" w:rsidRDefault="00A614F2" w:rsidP="00892CBF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7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F91497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Ryan E, Russell J, Ryan JD, et al. GNPAT variant is not associated with severe iron overload in Irish C282Y homozygotes. </w:t>
      </w:r>
      <w:r w:rsidR="00F91497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patology</w:t>
      </w:r>
      <w:r w:rsidR="00F91497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6; 63; 2055–6.</w:t>
      </w:r>
    </w:p>
    <w:p w14:paraId="2F5E5231" w14:textId="3E37FA7B" w:rsidR="00F91497" w:rsidRPr="0060642C" w:rsidRDefault="00F91497" w:rsidP="00892CBF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8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774D6B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Levstik A, Stuart A, Adams PC.  GNPAT variant (D519G) is not associated with an elevated serum ferritin or iron removed by phlebotomy in patients referred for C282Y-linked hemochromatosis. </w:t>
      </w:r>
      <w:r w:rsidR="00774D6B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Ann Hepatol</w:t>
      </w:r>
      <w:r w:rsidR="005C6CC4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 xml:space="preserve"> </w:t>
      </w:r>
      <w:r w:rsidR="00774D6B" w:rsidRPr="0060642C">
        <w:rPr>
          <w:rFonts w:ascii="Times New Roman" w:hAnsi="Times New Roman" w:cs="Times New Roman"/>
          <w:bCs/>
          <w:color w:val="000000" w:themeColor="text1"/>
          <w:kern w:val="0"/>
        </w:rPr>
        <w:t>2016; 15; 907–10.</w:t>
      </w:r>
    </w:p>
    <w:p w14:paraId="7635D0A3" w14:textId="0491173B" w:rsidR="00774D6B" w:rsidRPr="0060642C" w:rsidRDefault="00774D6B" w:rsidP="00892CBF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9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.  </w:t>
      </w:r>
      <w:r w:rsidR="00A00472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Greni F, Valenti L, Mariani R, et al. GNPAT rs11558492 is not a Major Modifier of Iron Status: Study of Italian Hemochromatosis Patients and Blood Donors. </w:t>
      </w:r>
      <w:r w:rsidR="00A00472"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Ann Hepatol</w:t>
      </w:r>
      <w:r w:rsidR="00A00472"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7; 16; 451–6.</w:t>
      </w:r>
    </w:p>
    <w:p w14:paraId="74E66297" w14:textId="4D34DE0B" w:rsidR="00A00472" w:rsidRPr="0060642C" w:rsidRDefault="00A00472" w:rsidP="00892CBF">
      <w:pPr>
        <w:widowControl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</w:pPr>
      <w:r w:rsidRPr="0060642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Cs w:val="18"/>
        </w:rPr>
        <w:t>1</w:t>
      </w:r>
      <w:r w:rsidRPr="0060642C">
        <w:rPr>
          <w:rFonts w:ascii="Times New Roman" w:eastAsia="Times New Roman" w:hAnsi="Times New Roman" w:cs="Times New Roman"/>
          <w:bCs/>
          <w:color w:val="000000" w:themeColor="text1"/>
          <w:kern w:val="0"/>
          <w:szCs w:val="18"/>
        </w:rPr>
        <w:t xml:space="preserve">0.  </w:t>
      </w:r>
      <w:r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Tchernitchko D, Scotet V, Lefebvre T, et al. GNPAT polymorphism rs11558492 is not associated with increased severity in a large cohort of HFE p.Cys282Tyr homozygous patients. </w:t>
      </w:r>
      <w:r w:rsidRPr="0060642C">
        <w:rPr>
          <w:rFonts w:ascii="Times New Roman" w:hAnsi="Times New Roman" w:cs="Times New Roman"/>
          <w:bCs/>
          <w:i/>
          <w:color w:val="000000" w:themeColor="text1"/>
          <w:kern w:val="0"/>
        </w:rPr>
        <w:t>Hepatology</w:t>
      </w:r>
      <w:r w:rsidRPr="0060642C">
        <w:rPr>
          <w:rFonts w:ascii="Times New Roman" w:hAnsi="Times New Roman" w:cs="Times New Roman"/>
          <w:bCs/>
          <w:color w:val="000000" w:themeColor="text1"/>
          <w:kern w:val="0"/>
        </w:rPr>
        <w:t xml:space="preserve"> 2017; 65; 1069–71.</w:t>
      </w:r>
    </w:p>
    <w:p w14:paraId="41FD3D13" w14:textId="2694AB29" w:rsidR="00883D68" w:rsidRPr="00C27D6A" w:rsidRDefault="00883D68" w:rsidP="00892CB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Cs w:val="18"/>
        </w:rPr>
      </w:pPr>
    </w:p>
    <w:sectPr w:rsidR="00883D68" w:rsidRPr="00C27D6A" w:rsidSect="00E4682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823"/>
    <w:rsid w:val="00017FE1"/>
    <w:rsid w:val="000211D0"/>
    <w:rsid w:val="000654B3"/>
    <w:rsid w:val="00073428"/>
    <w:rsid w:val="000E70FA"/>
    <w:rsid w:val="00100085"/>
    <w:rsid w:val="001209FF"/>
    <w:rsid w:val="00140411"/>
    <w:rsid w:val="00146820"/>
    <w:rsid w:val="00156623"/>
    <w:rsid w:val="001678AA"/>
    <w:rsid w:val="001A39AA"/>
    <w:rsid w:val="001F5361"/>
    <w:rsid w:val="001F5AFA"/>
    <w:rsid w:val="00233C33"/>
    <w:rsid w:val="00256F27"/>
    <w:rsid w:val="00280160"/>
    <w:rsid w:val="00283C83"/>
    <w:rsid w:val="002A70B5"/>
    <w:rsid w:val="002E14E6"/>
    <w:rsid w:val="002E30A7"/>
    <w:rsid w:val="00376B16"/>
    <w:rsid w:val="0038493E"/>
    <w:rsid w:val="003973B8"/>
    <w:rsid w:val="003B153C"/>
    <w:rsid w:val="003C5DB0"/>
    <w:rsid w:val="003D27D0"/>
    <w:rsid w:val="003D7CDE"/>
    <w:rsid w:val="003E19BC"/>
    <w:rsid w:val="003E62C6"/>
    <w:rsid w:val="003E7A91"/>
    <w:rsid w:val="004738EF"/>
    <w:rsid w:val="0047776C"/>
    <w:rsid w:val="004C51C9"/>
    <w:rsid w:val="005053E4"/>
    <w:rsid w:val="005C6CC4"/>
    <w:rsid w:val="0060601E"/>
    <w:rsid w:val="0060642C"/>
    <w:rsid w:val="00654A7F"/>
    <w:rsid w:val="00655153"/>
    <w:rsid w:val="006710DA"/>
    <w:rsid w:val="006D507D"/>
    <w:rsid w:val="006F186D"/>
    <w:rsid w:val="007039E3"/>
    <w:rsid w:val="00706A41"/>
    <w:rsid w:val="007112C4"/>
    <w:rsid w:val="00757B9E"/>
    <w:rsid w:val="00773936"/>
    <w:rsid w:val="00774D6B"/>
    <w:rsid w:val="00795B1E"/>
    <w:rsid w:val="007977E2"/>
    <w:rsid w:val="007A2AF3"/>
    <w:rsid w:val="007B5738"/>
    <w:rsid w:val="007C5E5E"/>
    <w:rsid w:val="00845FCF"/>
    <w:rsid w:val="00883D68"/>
    <w:rsid w:val="00892CBF"/>
    <w:rsid w:val="008A3514"/>
    <w:rsid w:val="008A772B"/>
    <w:rsid w:val="009559EB"/>
    <w:rsid w:val="00965A88"/>
    <w:rsid w:val="009753B4"/>
    <w:rsid w:val="009760BD"/>
    <w:rsid w:val="009B2150"/>
    <w:rsid w:val="009C045F"/>
    <w:rsid w:val="00A00472"/>
    <w:rsid w:val="00A22BF5"/>
    <w:rsid w:val="00A35C08"/>
    <w:rsid w:val="00A43FAC"/>
    <w:rsid w:val="00A614F2"/>
    <w:rsid w:val="00B15924"/>
    <w:rsid w:val="00B83934"/>
    <w:rsid w:val="00BC0DDF"/>
    <w:rsid w:val="00BC3602"/>
    <w:rsid w:val="00BC54DB"/>
    <w:rsid w:val="00C27D6A"/>
    <w:rsid w:val="00C4588B"/>
    <w:rsid w:val="00C500B1"/>
    <w:rsid w:val="00C50439"/>
    <w:rsid w:val="00C624CC"/>
    <w:rsid w:val="00CA76B7"/>
    <w:rsid w:val="00CE1126"/>
    <w:rsid w:val="00CE6147"/>
    <w:rsid w:val="00CF32D0"/>
    <w:rsid w:val="00D177CA"/>
    <w:rsid w:val="00D448B1"/>
    <w:rsid w:val="00D53A40"/>
    <w:rsid w:val="00DB7640"/>
    <w:rsid w:val="00DD7DF1"/>
    <w:rsid w:val="00DE353B"/>
    <w:rsid w:val="00E415A0"/>
    <w:rsid w:val="00E44F0E"/>
    <w:rsid w:val="00E46823"/>
    <w:rsid w:val="00E725DE"/>
    <w:rsid w:val="00E95E8D"/>
    <w:rsid w:val="00F9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418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726</Words>
  <Characters>4140</Characters>
  <Application>Microsoft Office Word</Application>
  <DocSecurity>0</DocSecurity>
  <Lines>34</Lines>
  <Paragraphs>9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1. A summary of population studies of GNPAT p.D519G.</vt:lpstr>
    </vt:vector>
  </TitlesOfParts>
  <Company>School of Medicine, Zhejing University</Company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An</dc:creator>
  <cp:keywords/>
  <dc:description/>
  <cp:lastModifiedBy>安鹏</cp:lastModifiedBy>
  <cp:revision>89</cp:revision>
  <dcterms:created xsi:type="dcterms:W3CDTF">2017-06-21T06:58:00Z</dcterms:created>
  <dcterms:modified xsi:type="dcterms:W3CDTF">2020-01-27T16:29:00Z</dcterms:modified>
</cp:coreProperties>
</file>